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84628" w14:textId="5F6149A4" w:rsidR="009E0DFF" w:rsidRDefault="00000000">
      <w:pPr>
        <w:pStyle w:val="Heading1"/>
      </w:pPr>
      <w:r>
        <w:t xml:space="preserve">Appendix </w:t>
      </w:r>
      <w:r w:rsidR="00CE3327">
        <w:t>3</w:t>
      </w:r>
      <w:r>
        <w:t xml:space="preserve"> | Glossary of Key Terms</w:t>
      </w:r>
    </w:p>
    <w:p w14:paraId="00B85895" w14:textId="77777777" w:rsidR="009E0DFF" w:rsidRDefault="00000000">
      <w:r>
        <w:t>(This appendix provides standardized English translations and definitions of key concepts used throughout the study to ensure conceptual clarity and terminological consistency.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E0DFF" w14:paraId="667E0031" w14:textId="77777777">
        <w:tc>
          <w:tcPr>
            <w:tcW w:w="4320" w:type="dxa"/>
          </w:tcPr>
          <w:p w14:paraId="3B2AFCC2" w14:textId="77777777" w:rsidR="009E0DFF" w:rsidRDefault="00000000">
            <w:r>
              <w:t>Term</w:t>
            </w:r>
          </w:p>
        </w:tc>
        <w:tc>
          <w:tcPr>
            <w:tcW w:w="4320" w:type="dxa"/>
          </w:tcPr>
          <w:p w14:paraId="7B2F73E5" w14:textId="77777777" w:rsidR="009E0DFF" w:rsidRDefault="00000000">
            <w:r>
              <w:t>Definition</w:t>
            </w:r>
          </w:p>
        </w:tc>
      </w:tr>
      <w:tr w:rsidR="009E0DFF" w14:paraId="07A86C15" w14:textId="77777777">
        <w:tc>
          <w:tcPr>
            <w:tcW w:w="4320" w:type="dxa"/>
          </w:tcPr>
          <w:p w14:paraId="0ADA3624" w14:textId="77777777" w:rsidR="009E0DFF" w:rsidRDefault="00000000">
            <w:r>
              <w:t>Integrative Chinese–Western Nutritional Management (ICWNM)</w:t>
            </w:r>
          </w:p>
        </w:tc>
        <w:tc>
          <w:tcPr>
            <w:tcW w:w="4320" w:type="dxa"/>
          </w:tcPr>
          <w:p w14:paraId="705BAA7D" w14:textId="77777777" w:rsidR="009E0DFF" w:rsidRDefault="00000000">
            <w:r>
              <w:t>A comprehensive model integrating Western nutrition science with Traditional Chinese Medicine (TCM) dietary therapy, emphasizing holistic regulation and individualized care.</w:t>
            </w:r>
          </w:p>
        </w:tc>
      </w:tr>
      <w:tr w:rsidR="009E0DFF" w14:paraId="6D86721B" w14:textId="77777777">
        <w:tc>
          <w:tcPr>
            <w:tcW w:w="4320" w:type="dxa"/>
          </w:tcPr>
          <w:p w14:paraId="6347200B" w14:textId="77777777" w:rsidR="009E0DFF" w:rsidRDefault="00000000">
            <w:r>
              <w:t>Healthcare Professionals (HCPs)</w:t>
            </w:r>
          </w:p>
        </w:tc>
        <w:tc>
          <w:tcPr>
            <w:tcW w:w="4320" w:type="dxa"/>
          </w:tcPr>
          <w:p w14:paraId="3AA52B99" w14:textId="77777777" w:rsidR="009E0DFF" w:rsidRDefault="00000000">
            <w:r>
              <w:t xml:space="preserve">Physicians, nurses, and dietitians </w:t>
            </w:r>
            <w:proofErr w:type="gramStart"/>
            <w:r>
              <w:t>engaged</w:t>
            </w:r>
            <w:proofErr w:type="gramEnd"/>
            <w:r>
              <w:t xml:space="preserve"> in providing integrative nutritional care for cancer patients.</w:t>
            </w:r>
          </w:p>
        </w:tc>
      </w:tr>
      <w:tr w:rsidR="009E0DFF" w14:paraId="775C3B14" w14:textId="77777777">
        <w:tc>
          <w:tcPr>
            <w:tcW w:w="4320" w:type="dxa"/>
          </w:tcPr>
          <w:p w14:paraId="59D47ABB" w14:textId="77777777" w:rsidR="009E0DFF" w:rsidRDefault="00000000">
            <w:r>
              <w:t>Cognitive–Emotional Tension</w:t>
            </w:r>
          </w:p>
        </w:tc>
        <w:tc>
          <w:tcPr>
            <w:tcW w:w="4320" w:type="dxa"/>
          </w:tcPr>
          <w:p w14:paraId="47753AC4" w14:textId="77777777" w:rsidR="009E0DFF" w:rsidRDefault="00000000">
            <w:r>
              <w:t>A core concept describing the coexistence of professional fulfillment and stress among HCPs practicing ICWNM.</w:t>
            </w:r>
          </w:p>
        </w:tc>
      </w:tr>
      <w:tr w:rsidR="009E0DFF" w14:paraId="65306F7F" w14:textId="77777777">
        <w:tc>
          <w:tcPr>
            <w:tcW w:w="4320" w:type="dxa"/>
          </w:tcPr>
          <w:p w14:paraId="28537237" w14:textId="77777777" w:rsidR="009E0DFF" w:rsidRDefault="00000000">
            <w:r>
              <w:t>Patient Adherence</w:t>
            </w:r>
          </w:p>
        </w:tc>
        <w:tc>
          <w:tcPr>
            <w:tcW w:w="4320" w:type="dxa"/>
          </w:tcPr>
          <w:p w14:paraId="24517CE0" w14:textId="77777777" w:rsidR="009E0DFF" w:rsidRDefault="00000000">
            <w:r>
              <w:t>The extent to which patient behavior corresponds with agreed medical or nutritional advice.</w:t>
            </w:r>
          </w:p>
        </w:tc>
      </w:tr>
      <w:tr w:rsidR="009E0DFF" w14:paraId="2FE342CA" w14:textId="77777777">
        <w:tc>
          <w:tcPr>
            <w:tcW w:w="4320" w:type="dxa"/>
          </w:tcPr>
          <w:p w14:paraId="0E3237FA" w14:textId="77777777" w:rsidR="009E0DFF" w:rsidRDefault="00000000">
            <w:r>
              <w:t>Clinical Outcomes</w:t>
            </w:r>
          </w:p>
        </w:tc>
        <w:tc>
          <w:tcPr>
            <w:tcW w:w="4320" w:type="dxa"/>
          </w:tcPr>
          <w:p w14:paraId="379A2752" w14:textId="77777777" w:rsidR="009E0DFF" w:rsidRDefault="00000000">
            <w:r>
              <w:t xml:space="preserve">Objective indicators </w:t>
            </w:r>
            <w:proofErr w:type="gramStart"/>
            <w:r>
              <w:t>reflecting</w:t>
            </w:r>
            <w:proofErr w:type="gramEnd"/>
            <w:r>
              <w:t xml:space="preserve"> improvement in clinical status, treatment tolerance, and quality of life.</w:t>
            </w:r>
          </w:p>
        </w:tc>
      </w:tr>
      <w:tr w:rsidR="009E0DFF" w14:paraId="2CA50CB6" w14:textId="77777777">
        <w:tc>
          <w:tcPr>
            <w:tcW w:w="4320" w:type="dxa"/>
          </w:tcPr>
          <w:p w14:paraId="3C861C98" w14:textId="77777777" w:rsidR="009E0DFF" w:rsidRDefault="00000000">
            <w:r>
              <w:t>Traditional Chinese Medicine Dietary Therapy (TCM Diet)</w:t>
            </w:r>
          </w:p>
        </w:tc>
        <w:tc>
          <w:tcPr>
            <w:tcW w:w="4320" w:type="dxa"/>
          </w:tcPr>
          <w:p w14:paraId="0003CB90" w14:textId="77777777" w:rsidR="009E0DFF" w:rsidRDefault="00000000">
            <w:r>
              <w:t>A dietary approach guided by syndrome differentiation and preventive principles rooted in TCM.</w:t>
            </w:r>
          </w:p>
        </w:tc>
      </w:tr>
      <w:tr w:rsidR="009E0DFF" w14:paraId="39D145BE" w14:textId="77777777">
        <w:tc>
          <w:tcPr>
            <w:tcW w:w="4320" w:type="dxa"/>
          </w:tcPr>
          <w:p w14:paraId="52E55AD7" w14:textId="77777777" w:rsidR="009E0DFF" w:rsidRDefault="00000000">
            <w:r>
              <w:t>Pattern-Based Diet Formulation</w:t>
            </w:r>
          </w:p>
        </w:tc>
        <w:tc>
          <w:tcPr>
            <w:tcW w:w="4320" w:type="dxa"/>
          </w:tcPr>
          <w:p w14:paraId="43DABEAA" w14:textId="77777777" w:rsidR="009E0DFF" w:rsidRDefault="00000000">
            <w:r>
              <w:t>Tailoring dietary interventions to syndrome differentiation for personalized nutrition.</w:t>
            </w:r>
          </w:p>
        </w:tc>
      </w:tr>
      <w:tr w:rsidR="009E0DFF" w14:paraId="205F7DDC" w14:textId="77777777">
        <w:tc>
          <w:tcPr>
            <w:tcW w:w="4320" w:type="dxa"/>
          </w:tcPr>
          <w:p w14:paraId="2C6D5687" w14:textId="77777777" w:rsidR="009E0DFF" w:rsidRDefault="00000000">
            <w:r>
              <w:t>Individualized Nourishment According to Body Constitution</w:t>
            </w:r>
          </w:p>
        </w:tc>
        <w:tc>
          <w:tcPr>
            <w:tcW w:w="4320" w:type="dxa"/>
          </w:tcPr>
          <w:p w14:paraId="799D3DF9" w14:textId="77777777" w:rsidR="009E0DFF" w:rsidRDefault="00000000">
            <w:r>
              <w:t>Adjusting diet according to patients’ body constitution to maintain internal balance.</w:t>
            </w:r>
          </w:p>
        </w:tc>
      </w:tr>
      <w:tr w:rsidR="009E0DFF" w14:paraId="68599925" w14:textId="77777777">
        <w:tc>
          <w:tcPr>
            <w:tcW w:w="4320" w:type="dxa"/>
          </w:tcPr>
          <w:p w14:paraId="0A6C12E7" w14:textId="77777777" w:rsidR="009E0DFF" w:rsidRDefault="00000000">
            <w:r>
              <w:t>Preventive Principle of “Treating Disease Before Its Onset”</w:t>
            </w:r>
          </w:p>
        </w:tc>
        <w:tc>
          <w:tcPr>
            <w:tcW w:w="4320" w:type="dxa"/>
          </w:tcPr>
          <w:p w14:paraId="6F1DE14F" w14:textId="77777777" w:rsidR="009E0DFF" w:rsidRDefault="00000000">
            <w:r>
              <w:t>A preventive concept focusing on early intervention to maintain health.</w:t>
            </w:r>
          </w:p>
        </w:tc>
      </w:tr>
      <w:tr w:rsidR="009E0DFF" w14:paraId="6C02EF32" w14:textId="77777777">
        <w:tc>
          <w:tcPr>
            <w:tcW w:w="4320" w:type="dxa"/>
          </w:tcPr>
          <w:p w14:paraId="50550D9C" w14:textId="77777777" w:rsidR="009E0DFF" w:rsidRDefault="00000000">
            <w:r>
              <w:t>Holistic Regulation</w:t>
            </w:r>
          </w:p>
        </w:tc>
        <w:tc>
          <w:tcPr>
            <w:tcW w:w="4320" w:type="dxa"/>
          </w:tcPr>
          <w:p w14:paraId="69F80C76" w14:textId="77777777" w:rsidR="009E0DFF" w:rsidRDefault="00000000">
            <w:r>
              <w:t>A systemic view emphasizing balance and coordination of body functions.</w:t>
            </w:r>
          </w:p>
        </w:tc>
      </w:tr>
      <w:tr w:rsidR="009E0DFF" w14:paraId="7FD9B743" w14:textId="77777777">
        <w:tc>
          <w:tcPr>
            <w:tcW w:w="4320" w:type="dxa"/>
          </w:tcPr>
          <w:p w14:paraId="479F3352" w14:textId="77777777" w:rsidR="009E0DFF" w:rsidRDefault="00000000">
            <w:r>
              <w:lastRenderedPageBreak/>
              <w:t>Qualitative Study</w:t>
            </w:r>
          </w:p>
        </w:tc>
        <w:tc>
          <w:tcPr>
            <w:tcW w:w="4320" w:type="dxa"/>
          </w:tcPr>
          <w:p w14:paraId="4180A8D4" w14:textId="77777777" w:rsidR="009E0DFF" w:rsidRDefault="00000000">
            <w:r>
              <w:t>A research approach focusing on understanding experiences and meanings through textual data.</w:t>
            </w:r>
          </w:p>
        </w:tc>
      </w:tr>
      <w:tr w:rsidR="009E0DFF" w14:paraId="7C951227" w14:textId="77777777">
        <w:tc>
          <w:tcPr>
            <w:tcW w:w="4320" w:type="dxa"/>
          </w:tcPr>
          <w:p w14:paraId="5E5874E8" w14:textId="77777777" w:rsidR="009E0DFF" w:rsidRDefault="00000000">
            <w:r>
              <w:t>Phenomenological Qualitative Design</w:t>
            </w:r>
          </w:p>
        </w:tc>
        <w:tc>
          <w:tcPr>
            <w:tcW w:w="4320" w:type="dxa"/>
          </w:tcPr>
          <w:p w14:paraId="0289D3F5" w14:textId="77777777" w:rsidR="009E0DFF" w:rsidRDefault="00000000">
            <w:r>
              <w:t xml:space="preserve">A qualitative approach aiming to describe </w:t>
            </w:r>
            <w:proofErr w:type="gramStart"/>
            <w:r>
              <w:t>participants’</w:t>
            </w:r>
            <w:proofErr w:type="gramEnd"/>
            <w:r>
              <w:t xml:space="preserve"> lived experiences.</w:t>
            </w:r>
          </w:p>
        </w:tc>
      </w:tr>
      <w:tr w:rsidR="009E0DFF" w14:paraId="0840F534" w14:textId="77777777">
        <w:tc>
          <w:tcPr>
            <w:tcW w:w="4320" w:type="dxa"/>
          </w:tcPr>
          <w:p w14:paraId="7DE64C31" w14:textId="77777777" w:rsidR="009E0DFF" w:rsidRDefault="00000000">
            <w:r>
              <w:t>Semi-Structured Interviews</w:t>
            </w:r>
          </w:p>
        </w:tc>
        <w:tc>
          <w:tcPr>
            <w:tcW w:w="4320" w:type="dxa"/>
          </w:tcPr>
          <w:p w14:paraId="0705E579" w14:textId="77777777" w:rsidR="009E0DFF" w:rsidRDefault="00000000">
            <w:r>
              <w:t>A flexible interview method combining predetermined questions with open-ended exploration.</w:t>
            </w:r>
          </w:p>
        </w:tc>
      </w:tr>
      <w:tr w:rsidR="009E0DFF" w14:paraId="57660521" w14:textId="77777777">
        <w:tc>
          <w:tcPr>
            <w:tcW w:w="4320" w:type="dxa"/>
          </w:tcPr>
          <w:p w14:paraId="3F0B7FBE" w14:textId="77777777" w:rsidR="009E0DFF" w:rsidRDefault="00000000">
            <w:r>
              <w:t>Purposive Sampling</w:t>
            </w:r>
          </w:p>
        </w:tc>
        <w:tc>
          <w:tcPr>
            <w:tcW w:w="4320" w:type="dxa"/>
          </w:tcPr>
          <w:p w14:paraId="37306A2D" w14:textId="77777777" w:rsidR="009E0DFF" w:rsidRDefault="00000000">
            <w:r>
              <w:t>Selecting participants based on their relevance to the research question.</w:t>
            </w:r>
          </w:p>
        </w:tc>
      </w:tr>
      <w:tr w:rsidR="009E0DFF" w14:paraId="066D3590" w14:textId="77777777">
        <w:tc>
          <w:tcPr>
            <w:tcW w:w="4320" w:type="dxa"/>
          </w:tcPr>
          <w:p w14:paraId="7FDFB972" w14:textId="77777777" w:rsidR="009E0DFF" w:rsidRDefault="00000000">
            <w:r>
              <w:t>Colaizzi’s Seven-Step Phenomenological Analysis</w:t>
            </w:r>
          </w:p>
        </w:tc>
        <w:tc>
          <w:tcPr>
            <w:tcW w:w="4320" w:type="dxa"/>
          </w:tcPr>
          <w:p w14:paraId="44DA5149" w14:textId="77777777" w:rsidR="009E0DFF" w:rsidRDefault="00000000">
            <w:r>
              <w:t>A structured approach for analyzing qualitative data in phenomenological studies.</w:t>
            </w:r>
          </w:p>
        </w:tc>
      </w:tr>
      <w:tr w:rsidR="009E0DFF" w14:paraId="6B3BAB87" w14:textId="77777777">
        <w:tc>
          <w:tcPr>
            <w:tcW w:w="4320" w:type="dxa"/>
          </w:tcPr>
          <w:p w14:paraId="26AC9933" w14:textId="77777777" w:rsidR="009E0DFF" w:rsidRDefault="00000000">
            <w:r>
              <w:t>Data Saturation</w:t>
            </w:r>
          </w:p>
        </w:tc>
        <w:tc>
          <w:tcPr>
            <w:tcW w:w="4320" w:type="dxa"/>
          </w:tcPr>
          <w:p w14:paraId="467E02BB" w14:textId="77777777" w:rsidR="009E0DFF" w:rsidRDefault="00000000">
            <w:r>
              <w:t>The point at which no new information or themes emerge from the data.</w:t>
            </w:r>
          </w:p>
        </w:tc>
      </w:tr>
      <w:tr w:rsidR="009E0DFF" w14:paraId="12550C79" w14:textId="77777777">
        <w:tc>
          <w:tcPr>
            <w:tcW w:w="4320" w:type="dxa"/>
          </w:tcPr>
          <w:p w14:paraId="6B3053F3" w14:textId="77777777" w:rsidR="009E0DFF" w:rsidRDefault="00000000">
            <w:r>
              <w:t>Member Checking</w:t>
            </w:r>
          </w:p>
        </w:tc>
        <w:tc>
          <w:tcPr>
            <w:tcW w:w="4320" w:type="dxa"/>
          </w:tcPr>
          <w:p w14:paraId="38117F7F" w14:textId="77777777" w:rsidR="009E0DFF" w:rsidRDefault="00000000">
            <w:r>
              <w:t>A process in which participants verify the accuracy of data interpretation.</w:t>
            </w:r>
          </w:p>
        </w:tc>
      </w:tr>
      <w:tr w:rsidR="009E0DFF" w14:paraId="3996F8C3" w14:textId="77777777">
        <w:tc>
          <w:tcPr>
            <w:tcW w:w="4320" w:type="dxa"/>
          </w:tcPr>
          <w:p w14:paraId="63CC2F8F" w14:textId="77777777" w:rsidR="009E0DFF" w:rsidRDefault="00000000">
            <w:r>
              <w:t>Dual Independent Coding</w:t>
            </w:r>
          </w:p>
        </w:tc>
        <w:tc>
          <w:tcPr>
            <w:tcW w:w="4320" w:type="dxa"/>
          </w:tcPr>
          <w:p w14:paraId="2B49643B" w14:textId="77777777" w:rsidR="009E0DFF" w:rsidRDefault="00000000">
            <w:r>
              <w:t>Two researchers independently code transcripts to ensure reliability.</w:t>
            </w:r>
          </w:p>
        </w:tc>
      </w:tr>
      <w:tr w:rsidR="009E0DFF" w14:paraId="6C28B441" w14:textId="77777777">
        <w:tc>
          <w:tcPr>
            <w:tcW w:w="4320" w:type="dxa"/>
          </w:tcPr>
          <w:p w14:paraId="6FD215B2" w14:textId="77777777" w:rsidR="009E0DFF" w:rsidRDefault="00000000">
            <w:r>
              <w:t>Professional Fulfillment</w:t>
            </w:r>
          </w:p>
        </w:tc>
        <w:tc>
          <w:tcPr>
            <w:tcW w:w="4320" w:type="dxa"/>
          </w:tcPr>
          <w:p w14:paraId="69974B18" w14:textId="77777777" w:rsidR="009E0DFF" w:rsidRDefault="00000000">
            <w:r>
              <w:t>A sense of accomplishment and meaning derived from professional practice.</w:t>
            </w:r>
          </w:p>
        </w:tc>
      </w:tr>
      <w:tr w:rsidR="009E0DFF" w14:paraId="414E7282" w14:textId="77777777">
        <w:tc>
          <w:tcPr>
            <w:tcW w:w="4320" w:type="dxa"/>
          </w:tcPr>
          <w:p w14:paraId="709807F6" w14:textId="77777777" w:rsidR="009E0DFF" w:rsidRDefault="00000000">
            <w:r>
              <w:t>Professional Burnout</w:t>
            </w:r>
          </w:p>
        </w:tc>
        <w:tc>
          <w:tcPr>
            <w:tcW w:w="4320" w:type="dxa"/>
          </w:tcPr>
          <w:p w14:paraId="13766D5E" w14:textId="77777777" w:rsidR="009E0DFF" w:rsidRDefault="00000000">
            <w:r>
              <w:t>A state of emotional exhaustion and diminished motivation.</w:t>
            </w:r>
          </w:p>
        </w:tc>
      </w:tr>
      <w:tr w:rsidR="009E0DFF" w14:paraId="5ED493C9" w14:textId="77777777">
        <w:tc>
          <w:tcPr>
            <w:tcW w:w="4320" w:type="dxa"/>
          </w:tcPr>
          <w:p w14:paraId="798BCA60" w14:textId="77777777" w:rsidR="009E0DFF" w:rsidRDefault="00000000">
            <w:r>
              <w:t>Professional Resilience</w:t>
            </w:r>
          </w:p>
        </w:tc>
        <w:tc>
          <w:tcPr>
            <w:tcW w:w="4320" w:type="dxa"/>
          </w:tcPr>
          <w:p w14:paraId="02DFCD53" w14:textId="77777777" w:rsidR="009E0DFF" w:rsidRDefault="00000000">
            <w:r>
              <w:t>The ability to recover from stress and sustain performance.</w:t>
            </w:r>
          </w:p>
        </w:tc>
      </w:tr>
      <w:tr w:rsidR="009E0DFF" w14:paraId="6DAA931D" w14:textId="77777777">
        <w:tc>
          <w:tcPr>
            <w:tcW w:w="4320" w:type="dxa"/>
          </w:tcPr>
          <w:p w14:paraId="1C366D6D" w14:textId="77777777" w:rsidR="009E0DFF" w:rsidRDefault="00000000">
            <w:r>
              <w:t>Interdisciplinary Collaboration</w:t>
            </w:r>
          </w:p>
        </w:tc>
        <w:tc>
          <w:tcPr>
            <w:tcW w:w="4320" w:type="dxa"/>
          </w:tcPr>
          <w:p w14:paraId="6F10AC30" w14:textId="77777777" w:rsidR="009E0DFF" w:rsidRDefault="00000000">
            <w:r>
              <w:t>Cooperation among professionals from different fields to deliver integrated care.</w:t>
            </w:r>
          </w:p>
        </w:tc>
      </w:tr>
      <w:tr w:rsidR="009E0DFF" w14:paraId="7F1921C8" w14:textId="77777777">
        <w:tc>
          <w:tcPr>
            <w:tcW w:w="4320" w:type="dxa"/>
          </w:tcPr>
          <w:p w14:paraId="43DAAC1B" w14:textId="77777777" w:rsidR="009E0DFF" w:rsidRDefault="00000000">
            <w:r>
              <w:t>Job Demands–Resources Model (JD-R Model)</w:t>
            </w:r>
          </w:p>
        </w:tc>
        <w:tc>
          <w:tcPr>
            <w:tcW w:w="4320" w:type="dxa"/>
          </w:tcPr>
          <w:p w14:paraId="3709694B" w14:textId="77777777" w:rsidR="009E0DFF" w:rsidRDefault="00000000">
            <w:r>
              <w:t>A framework explaining how work demands and resources influence motivation and well-being.</w:t>
            </w:r>
          </w:p>
        </w:tc>
      </w:tr>
      <w:tr w:rsidR="009E0DFF" w14:paraId="111F80BC" w14:textId="77777777">
        <w:tc>
          <w:tcPr>
            <w:tcW w:w="4320" w:type="dxa"/>
          </w:tcPr>
          <w:p w14:paraId="0231F710" w14:textId="77777777" w:rsidR="009E0DFF" w:rsidRDefault="00000000">
            <w:r>
              <w:t>Health Belief Model (HBM)</w:t>
            </w:r>
          </w:p>
        </w:tc>
        <w:tc>
          <w:tcPr>
            <w:tcW w:w="4320" w:type="dxa"/>
          </w:tcPr>
          <w:p w14:paraId="51DFC899" w14:textId="77777777" w:rsidR="009E0DFF" w:rsidRDefault="00000000">
            <w:r>
              <w:t>A behavioral model linking beliefs about illness to health behaviors.</w:t>
            </w:r>
          </w:p>
        </w:tc>
      </w:tr>
      <w:tr w:rsidR="009E0DFF" w14:paraId="592823FB" w14:textId="77777777">
        <w:tc>
          <w:tcPr>
            <w:tcW w:w="4320" w:type="dxa"/>
          </w:tcPr>
          <w:p w14:paraId="009A6D0A" w14:textId="77777777" w:rsidR="009E0DFF" w:rsidRDefault="00000000">
            <w:r>
              <w:t>Self-Determination Theory (SDT)</w:t>
            </w:r>
          </w:p>
        </w:tc>
        <w:tc>
          <w:tcPr>
            <w:tcW w:w="4320" w:type="dxa"/>
          </w:tcPr>
          <w:p w14:paraId="3F55C9B6" w14:textId="77777777" w:rsidR="009E0DFF" w:rsidRDefault="00000000">
            <w:r>
              <w:t xml:space="preserve">A motivation theory emphasizing </w:t>
            </w:r>
            <w:r>
              <w:lastRenderedPageBreak/>
              <w:t>autonomy, competence, and relatedness.</w:t>
            </w:r>
          </w:p>
        </w:tc>
      </w:tr>
      <w:tr w:rsidR="009E0DFF" w14:paraId="1FF99319" w14:textId="77777777">
        <w:tc>
          <w:tcPr>
            <w:tcW w:w="4320" w:type="dxa"/>
          </w:tcPr>
          <w:p w14:paraId="73F949D1" w14:textId="77777777" w:rsidR="009E0DFF" w:rsidRDefault="00000000">
            <w:r>
              <w:lastRenderedPageBreak/>
              <w:t>Conservation of Resources Theory (COR)</w:t>
            </w:r>
          </w:p>
        </w:tc>
        <w:tc>
          <w:tcPr>
            <w:tcW w:w="4320" w:type="dxa"/>
          </w:tcPr>
          <w:p w14:paraId="3D91DDDF" w14:textId="77777777" w:rsidR="009E0DFF" w:rsidRDefault="00000000">
            <w:r>
              <w:t>A framework explaining stress as the result of loss or threat of valued resources.</w:t>
            </w:r>
          </w:p>
        </w:tc>
      </w:tr>
      <w:tr w:rsidR="009E0DFF" w14:paraId="766B3F0C" w14:textId="77777777">
        <w:tc>
          <w:tcPr>
            <w:tcW w:w="4320" w:type="dxa"/>
          </w:tcPr>
          <w:p w14:paraId="448CECD0" w14:textId="77777777" w:rsidR="009E0DFF" w:rsidRDefault="00000000">
            <w:r>
              <w:t>Continuing Professional Development (CPD)</w:t>
            </w:r>
          </w:p>
        </w:tc>
        <w:tc>
          <w:tcPr>
            <w:tcW w:w="4320" w:type="dxa"/>
          </w:tcPr>
          <w:p w14:paraId="6D65D362" w14:textId="77777777" w:rsidR="009E0DFF" w:rsidRDefault="00000000">
            <w:proofErr w:type="gramStart"/>
            <w:r>
              <w:t>Ongoing learning</w:t>
            </w:r>
            <w:proofErr w:type="gramEnd"/>
            <w:r>
              <w:t xml:space="preserve"> to maintain and enhance professional competence.</w:t>
            </w:r>
          </w:p>
        </w:tc>
      </w:tr>
      <w:tr w:rsidR="009E0DFF" w14:paraId="7CF140FF" w14:textId="77777777">
        <w:tc>
          <w:tcPr>
            <w:tcW w:w="4320" w:type="dxa"/>
          </w:tcPr>
          <w:p w14:paraId="0B5EB7A8" w14:textId="77777777" w:rsidR="009E0DFF" w:rsidRDefault="00000000">
            <w:r>
              <w:t>Comprehensive Supportive Ecosystem</w:t>
            </w:r>
          </w:p>
        </w:tc>
        <w:tc>
          <w:tcPr>
            <w:tcW w:w="4320" w:type="dxa"/>
          </w:tcPr>
          <w:p w14:paraId="4BB86B17" w14:textId="77777777" w:rsidR="009E0DFF" w:rsidRDefault="00000000">
            <w:r>
              <w:t>A multidimensional system integrating policy, technical, and institutional support.</w:t>
            </w:r>
          </w:p>
        </w:tc>
      </w:tr>
      <w:tr w:rsidR="009E0DFF" w14:paraId="629A2E73" w14:textId="77777777">
        <w:tc>
          <w:tcPr>
            <w:tcW w:w="4320" w:type="dxa"/>
          </w:tcPr>
          <w:p w14:paraId="4E576934" w14:textId="77777777" w:rsidR="009E0DFF" w:rsidRDefault="00000000">
            <w:r>
              <w:t>Standardized Clinical Pathway</w:t>
            </w:r>
          </w:p>
        </w:tc>
        <w:tc>
          <w:tcPr>
            <w:tcW w:w="4320" w:type="dxa"/>
          </w:tcPr>
          <w:p w14:paraId="0A6BBF65" w14:textId="77777777" w:rsidR="009E0DFF" w:rsidRDefault="00000000">
            <w:r>
              <w:t>Evidence-based structured steps for consistent patient care.</w:t>
            </w:r>
          </w:p>
        </w:tc>
      </w:tr>
      <w:tr w:rsidR="009E0DFF" w14:paraId="0AAA2473" w14:textId="77777777">
        <w:tc>
          <w:tcPr>
            <w:tcW w:w="4320" w:type="dxa"/>
          </w:tcPr>
          <w:p w14:paraId="4FF4EAC9" w14:textId="77777777" w:rsidR="009E0DFF" w:rsidRDefault="00000000">
            <w:r>
              <w:t>Mobile Health (mHealth)</w:t>
            </w:r>
          </w:p>
        </w:tc>
        <w:tc>
          <w:tcPr>
            <w:tcW w:w="4320" w:type="dxa"/>
          </w:tcPr>
          <w:p w14:paraId="01E00846" w14:textId="77777777" w:rsidR="009E0DFF" w:rsidRDefault="00000000">
            <w:r>
              <w:t>The use of mobile technologies to support patient care and communication.</w:t>
            </w:r>
          </w:p>
        </w:tc>
      </w:tr>
      <w:tr w:rsidR="009E0DFF" w14:paraId="558753A4" w14:textId="77777777">
        <w:tc>
          <w:tcPr>
            <w:tcW w:w="4320" w:type="dxa"/>
          </w:tcPr>
          <w:p w14:paraId="3C44FA0A" w14:textId="77777777" w:rsidR="009E0DFF" w:rsidRDefault="00000000">
            <w:r>
              <w:t>Clinical Decision Support System (CDSS)</w:t>
            </w:r>
          </w:p>
        </w:tc>
        <w:tc>
          <w:tcPr>
            <w:tcW w:w="4320" w:type="dxa"/>
          </w:tcPr>
          <w:p w14:paraId="3D392D30" w14:textId="77777777" w:rsidR="009E0DFF" w:rsidRDefault="00000000">
            <w:r>
              <w:t>A digital tool providing evidence-based recommendations for clinicians.</w:t>
            </w:r>
          </w:p>
        </w:tc>
      </w:tr>
      <w:tr w:rsidR="009E0DFF" w14:paraId="66811BF8" w14:textId="77777777">
        <w:tc>
          <w:tcPr>
            <w:tcW w:w="4320" w:type="dxa"/>
          </w:tcPr>
          <w:p w14:paraId="43A0A62D" w14:textId="77777777" w:rsidR="009E0DFF" w:rsidRDefault="00000000">
            <w:r>
              <w:t>Professional Identity</w:t>
            </w:r>
          </w:p>
        </w:tc>
        <w:tc>
          <w:tcPr>
            <w:tcW w:w="4320" w:type="dxa"/>
          </w:tcPr>
          <w:p w14:paraId="0513DFE6" w14:textId="77777777" w:rsidR="009E0DFF" w:rsidRDefault="00000000">
            <w:r>
              <w:t>The perception of belonging and commitment to one’s profession.</w:t>
            </w:r>
          </w:p>
        </w:tc>
      </w:tr>
      <w:tr w:rsidR="009E0DFF" w14:paraId="7869E0E4" w14:textId="77777777">
        <w:tc>
          <w:tcPr>
            <w:tcW w:w="4320" w:type="dxa"/>
          </w:tcPr>
          <w:p w14:paraId="021AF9C0" w14:textId="77777777" w:rsidR="009E0DFF" w:rsidRDefault="00000000">
            <w:r>
              <w:t>Workload</w:t>
            </w:r>
          </w:p>
        </w:tc>
        <w:tc>
          <w:tcPr>
            <w:tcW w:w="4320" w:type="dxa"/>
          </w:tcPr>
          <w:p w14:paraId="5FEBE981" w14:textId="77777777" w:rsidR="009E0DFF" w:rsidRDefault="00000000">
            <w:r>
              <w:t>The amount and intensity of tasks expected in professional roles.</w:t>
            </w:r>
          </w:p>
        </w:tc>
      </w:tr>
      <w:tr w:rsidR="009E0DFF" w14:paraId="4DE9FE1B" w14:textId="77777777">
        <w:tc>
          <w:tcPr>
            <w:tcW w:w="4320" w:type="dxa"/>
          </w:tcPr>
          <w:p w14:paraId="10E5724F" w14:textId="77777777" w:rsidR="009E0DFF" w:rsidRDefault="00000000">
            <w:r>
              <w:t>Cognitive Stress</w:t>
            </w:r>
          </w:p>
        </w:tc>
        <w:tc>
          <w:tcPr>
            <w:tcW w:w="4320" w:type="dxa"/>
          </w:tcPr>
          <w:p w14:paraId="4D5EEE54" w14:textId="77777777" w:rsidR="009E0DFF" w:rsidRDefault="00000000">
            <w:r>
              <w:t>Mental strain caused by complex or excessive work demands.</w:t>
            </w:r>
          </w:p>
        </w:tc>
      </w:tr>
      <w:tr w:rsidR="009E0DFF" w14:paraId="4E3623A7" w14:textId="77777777">
        <w:tc>
          <w:tcPr>
            <w:tcW w:w="4320" w:type="dxa"/>
          </w:tcPr>
          <w:p w14:paraId="24C639BC" w14:textId="77777777" w:rsidR="009E0DFF" w:rsidRDefault="00000000">
            <w:r>
              <w:t>Capacity Building</w:t>
            </w:r>
          </w:p>
        </w:tc>
        <w:tc>
          <w:tcPr>
            <w:tcW w:w="4320" w:type="dxa"/>
          </w:tcPr>
          <w:p w14:paraId="63A1B8A9" w14:textId="77777777" w:rsidR="009E0DFF" w:rsidRDefault="00000000">
            <w:r>
              <w:t>Developing knowledge and skills required for effective practice.</w:t>
            </w:r>
          </w:p>
        </w:tc>
      </w:tr>
      <w:tr w:rsidR="009E0DFF" w14:paraId="6CCD6818" w14:textId="77777777">
        <w:tc>
          <w:tcPr>
            <w:tcW w:w="4320" w:type="dxa"/>
          </w:tcPr>
          <w:p w14:paraId="0E02ABF7" w14:textId="77777777" w:rsidR="009E0DFF" w:rsidRDefault="00000000">
            <w:r>
              <w:t>Systematic Professional Training</w:t>
            </w:r>
          </w:p>
        </w:tc>
        <w:tc>
          <w:tcPr>
            <w:tcW w:w="4320" w:type="dxa"/>
          </w:tcPr>
          <w:p w14:paraId="178BE498" w14:textId="77777777" w:rsidR="009E0DFF" w:rsidRDefault="00000000">
            <w:r>
              <w:t>Structured education to enhance clinical and theoretical competence.</w:t>
            </w:r>
          </w:p>
        </w:tc>
      </w:tr>
      <w:tr w:rsidR="009E0DFF" w14:paraId="6E71E9AF" w14:textId="77777777">
        <w:tc>
          <w:tcPr>
            <w:tcW w:w="4320" w:type="dxa"/>
          </w:tcPr>
          <w:p w14:paraId="1F1F487F" w14:textId="77777777" w:rsidR="009E0DFF" w:rsidRDefault="00000000">
            <w:r>
              <w:t>Peer Knowledge Sharing</w:t>
            </w:r>
          </w:p>
        </w:tc>
        <w:tc>
          <w:tcPr>
            <w:tcW w:w="4320" w:type="dxa"/>
          </w:tcPr>
          <w:p w14:paraId="0E2CF9A5" w14:textId="77777777" w:rsidR="009E0DFF" w:rsidRDefault="00000000">
            <w:r>
              <w:t>Mutual learning and experience exchange among peers.</w:t>
            </w:r>
          </w:p>
        </w:tc>
      </w:tr>
      <w:tr w:rsidR="009E0DFF" w14:paraId="5968833A" w14:textId="77777777">
        <w:tc>
          <w:tcPr>
            <w:tcW w:w="4320" w:type="dxa"/>
          </w:tcPr>
          <w:p w14:paraId="231EC800" w14:textId="77777777" w:rsidR="009E0DFF" w:rsidRDefault="00000000">
            <w:r>
              <w:t>Technological, Policy, and Economic Synergy</w:t>
            </w:r>
          </w:p>
        </w:tc>
        <w:tc>
          <w:tcPr>
            <w:tcW w:w="4320" w:type="dxa"/>
          </w:tcPr>
          <w:p w14:paraId="6EEB715A" w14:textId="77777777" w:rsidR="009E0DFF" w:rsidRDefault="00000000">
            <w:r>
              <w:t>Coordination across technological, policy, and financial domains.</w:t>
            </w:r>
          </w:p>
        </w:tc>
      </w:tr>
      <w:tr w:rsidR="009E0DFF" w14:paraId="688A8ED3" w14:textId="77777777">
        <w:tc>
          <w:tcPr>
            <w:tcW w:w="4320" w:type="dxa"/>
          </w:tcPr>
          <w:p w14:paraId="197F39E4" w14:textId="77777777" w:rsidR="009E0DFF" w:rsidRDefault="00000000">
            <w:r>
              <w:t>Sustainable Development</w:t>
            </w:r>
          </w:p>
        </w:tc>
        <w:tc>
          <w:tcPr>
            <w:tcW w:w="4320" w:type="dxa"/>
          </w:tcPr>
          <w:p w14:paraId="40DC8FEF" w14:textId="77777777" w:rsidR="009E0DFF" w:rsidRDefault="00000000">
            <w:r>
              <w:t>Ensuring the long-term viability of integrative healthcare practices.</w:t>
            </w:r>
          </w:p>
        </w:tc>
      </w:tr>
    </w:tbl>
    <w:p w14:paraId="26962E0A" w14:textId="77777777" w:rsidR="009E0DFF" w:rsidRDefault="009E0DFF"/>
    <w:sectPr w:rsidR="009E0D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FCB77" w14:textId="77777777" w:rsidR="002D1043" w:rsidRDefault="002D1043">
      <w:pPr>
        <w:spacing w:line="240" w:lineRule="auto"/>
      </w:pPr>
      <w:r>
        <w:separator/>
      </w:r>
    </w:p>
  </w:endnote>
  <w:endnote w:type="continuationSeparator" w:id="0">
    <w:p w14:paraId="189E2323" w14:textId="77777777" w:rsidR="002D1043" w:rsidRDefault="002D10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3A5EA" w14:textId="77777777" w:rsidR="002D1043" w:rsidRDefault="002D1043">
      <w:pPr>
        <w:spacing w:after="0"/>
      </w:pPr>
      <w:r>
        <w:separator/>
      </w:r>
    </w:p>
  </w:footnote>
  <w:footnote w:type="continuationSeparator" w:id="0">
    <w:p w14:paraId="1A6B4F18" w14:textId="77777777" w:rsidR="002D1043" w:rsidRDefault="002D10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62990715">
    <w:abstractNumId w:val="1"/>
  </w:num>
  <w:num w:numId="2" w16cid:durableId="327371792">
    <w:abstractNumId w:val="4"/>
  </w:num>
  <w:num w:numId="3" w16cid:durableId="2063167946">
    <w:abstractNumId w:val="5"/>
  </w:num>
  <w:num w:numId="4" w16cid:durableId="546066988">
    <w:abstractNumId w:val="2"/>
  </w:num>
  <w:num w:numId="5" w16cid:durableId="121390266">
    <w:abstractNumId w:val="0"/>
  </w:num>
  <w:num w:numId="6" w16cid:durableId="13157928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1043"/>
    <w:rsid w:val="00326F90"/>
    <w:rsid w:val="00973ADD"/>
    <w:rsid w:val="009E0DFF"/>
    <w:rsid w:val="00AA1D8D"/>
    <w:rsid w:val="00B47730"/>
    <w:rsid w:val="00CB0664"/>
    <w:rsid w:val="00CE3327"/>
    <w:rsid w:val="00FC693F"/>
    <w:rsid w:val="5A31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EC647"/>
  <w14:defaultImageDpi w14:val="300"/>
  <w15:docId w15:val="{29F788A3-0F7F-4FDE-8E66-E2CFFAA12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 w:qFormat="1"/>
    <w:lsdException w:name="List Bullet" w:unhideWhenUsed="1"/>
    <w:lsdException w:name="List Number" w:unhideWhenUsed="1"/>
    <w:lsdException w:name="List 2" w:unhideWhenUsed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 w:qFormat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/>
    <w:lsdException w:name="Medium List 2" w:uiPriority="66" w:qFormat="1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 w:qFormat="1"/>
    <w:lsdException w:name="Colorful List" w:uiPriority="72" w:qFormat="1"/>
    <w:lsdException w:name="Colorful Grid" w:uiPriority="73"/>
    <w:lsdException w:name="Light Shading Accent 1" w:uiPriority="60"/>
    <w:lsdException w:name="Light List Accent 1" w:uiPriority="6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 w:qFormat="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 w:qFormat="1"/>
    <w:lsdException w:name="Light Grid Accent 2" w:uiPriority="62"/>
    <w:lsdException w:name="Medium Shading 1 Accent 2" w:uiPriority="63" w:qFormat="1"/>
    <w:lsdException w:name="Medium Shading 2 Accent 2" w:uiPriority="64" w:qFormat="1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 w:qFormat="1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/>
    <w:lsdException w:name="Medium Shading 2 Accent 3" w:uiPriority="64"/>
    <w:lsdException w:name="Medium List 1 Accent 3" w:uiPriority="65" w:qFormat="1"/>
    <w:lsdException w:name="Medium List 2 Accent 3" w:uiPriority="66" w:qFormat="1"/>
    <w:lsdException w:name="Medium Grid 1 Accent 3" w:uiPriority="67"/>
    <w:lsdException w:name="Medium Grid 2 Accent 3" w:uiPriority="68" w:qFormat="1"/>
    <w:lsdException w:name="Medium Grid 3 Accent 3" w:uiPriority="69" w:qFormat="1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 w:qFormat="1"/>
    <w:lsdException w:name="Medium Shading 1 Accent 4" w:uiPriority="63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/>
    <w:lsdException w:name="Medium List 1 Accent 5" w:uiPriority="65" w:qFormat="1"/>
    <w:lsdException w:name="Medium List 2 Accent 5" w:uiPriority="66" w:qFormat="1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 w:qFormat="1"/>
    <w:lsdException w:name="Colorful List Accent 5" w:uiPriority="72"/>
    <w:lsdException w:name="Colorful Grid Accent 5" w:uiPriority="73" w:qFormat="1"/>
    <w:lsdException w:name="Light Shading Accent 6" w:uiPriority="60"/>
    <w:lsdException w:name="Light List Accent 6" w:uiPriority="61" w:qFormat="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3868</Characters>
  <Application>Microsoft Office Word</Application>
  <DocSecurity>0</DocSecurity>
  <Lines>32</Lines>
  <Paragraphs>9</Paragraphs>
  <ScaleCrop>false</ScaleCrop>
  <Company/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Folakemi Adenugba</cp:lastModifiedBy>
  <cp:revision>2</cp:revision>
  <dcterms:created xsi:type="dcterms:W3CDTF">2026-02-05T10:56:00Z</dcterms:created>
  <dcterms:modified xsi:type="dcterms:W3CDTF">2026-02-0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A223F4837E94CED9DFB052C20175E57_13</vt:lpwstr>
  </property>
</Properties>
</file>